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3E468" w14:textId="77777777" w:rsidR="00B8301B" w:rsidRPr="00D43F09" w:rsidRDefault="00B8301B" w:rsidP="00B8301B">
      <w:r w:rsidRPr="00D43F09">
        <w:rPr>
          <w:b/>
          <w:bCs/>
        </w:rPr>
        <w:t>Table S5.</w:t>
      </w:r>
      <w:r w:rsidRPr="00D43F09">
        <w:t> Model fits for two samples per site (as was done in my sampling)</w:t>
      </w:r>
    </w:p>
    <w:tbl>
      <w:tblPr>
        <w:tblW w:w="136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1"/>
        <w:gridCol w:w="3584"/>
        <w:gridCol w:w="3365"/>
        <w:gridCol w:w="3584"/>
        <w:gridCol w:w="2346"/>
      </w:tblGrid>
      <w:tr w:rsidR="00B8301B" w:rsidRPr="00D43F09" w14:paraId="0C73BE74" w14:textId="77777777" w:rsidTr="008B4254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43E4EA3" w14:textId="77777777" w:rsidR="00B8301B" w:rsidRPr="00D43F09" w:rsidRDefault="00B8301B" w:rsidP="008B4254"/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55B896D" w14:textId="77777777" w:rsidR="00B8301B" w:rsidRPr="00D43F09" w:rsidRDefault="00B8301B" w:rsidP="008B4254">
            <w:pPr>
              <w:rPr>
                <w:b/>
                <w:bCs/>
              </w:rPr>
            </w:pPr>
            <w:r w:rsidRPr="00D43F09">
              <w:rPr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3B3D5A5" w14:textId="77777777" w:rsidR="00B8301B" w:rsidRPr="00D43F09" w:rsidRDefault="00B8301B" w:rsidP="008B4254">
            <w:pPr>
              <w:rPr>
                <w:b/>
                <w:bCs/>
              </w:rPr>
            </w:pPr>
            <w:r w:rsidRPr="00D43F09">
              <w:rPr>
                <w:b/>
                <w:bCs/>
              </w:rPr>
              <w:t>Std. Error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517D383" w14:textId="77777777" w:rsidR="00B8301B" w:rsidRPr="00D43F09" w:rsidRDefault="00B8301B" w:rsidP="008B4254">
            <w:pPr>
              <w:rPr>
                <w:b/>
                <w:bCs/>
              </w:rPr>
            </w:pPr>
            <w:r w:rsidRPr="00D43F09">
              <w:rPr>
                <w:b/>
                <w:bCs/>
              </w:rPr>
              <w:t>t valu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E1A27C0" w14:textId="77777777" w:rsidR="00B8301B" w:rsidRPr="00D43F09" w:rsidRDefault="00B8301B" w:rsidP="008B4254">
            <w:pPr>
              <w:rPr>
                <w:b/>
                <w:bCs/>
              </w:rPr>
            </w:pPr>
            <w:proofErr w:type="spellStart"/>
            <w:r w:rsidRPr="00D43F09">
              <w:rPr>
                <w:b/>
                <w:bCs/>
              </w:rPr>
              <w:t>Pr</w:t>
            </w:r>
            <w:proofErr w:type="spellEnd"/>
            <w:r w:rsidRPr="00D43F09">
              <w:rPr>
                <w:b/>
                <w:bCs/>
              </w:rPr>
              <w:t>(&gt;|t|)</w:t>
            </w:r>
          </w:p>
        </w:tc>
      </w:tr>
      <w:tr w:rsidR="00B8301B" w:rsidRPr="00D43F09" w14:paraId="290DFF0D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5E297A" w14:textId="77777777" w:rsidR="00B8301B" w:rsidRPr="00D43F09" w:rsidRDefault="00B8301B" w:rsidP="008B4254">
            <w:r w:rsidRPr="00D43F09">
              <w:t>z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6A1625" w14:textId="77777777" w:rsidR="00B8301B" w:rsidRPr="00D43F09" w:rsidRDefault="00B8301B" w:rsidP="008B4254">
            <w:r w:rsidRPr="00D43F09">
              <w:t>-0.29011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E067B5" w14:textId="77777777" w:rsidR="00B8301B" w:rsidRPr="00D43F09" w:rsidRDefault="00B8301B" w:rsidP="008B4254">
            <w:r w:rsidRPr="00D43F09">
              <w:t>0.02015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F72B32" w14:textId="77777777" w:rsidR="00B8301B" w:rsidRPr="00D43F09" w:rsidRDefault="00B8301B" w:rsidP="008B4254">
            <w:r w:rsidRPr="00D43F09">
              <w:t>-14.392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410FF5" w14:textId="77777777" w:rsidR="00B8301B" w:rsidRPr="00D43F09" w:rsidRDefault="00B8301B" w:rsidP="008B4254">
            <w:r w:rsidRPr="00D43F09">
              <w:t>0</w:t>
            </w:r>
          </w:p>
        </w:tc>
      </w:tr>
      <w:tr w:rsidR="00B8301B" w:rsidRPr="00D43F09" w14:paraId="6B58DE74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FE4F6C" w14:textId="77777777" w:rsidR="00B8301B" w:rsidRPr="00D43F09" w:rsidRDefault="00B8301B" w:rsidP="008B4254">
            <w:r w:rsidRPr="00D43F09">
              <w:t>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399076" w14:textId="77777777" w:rsidR="00B8301B" w:rsidRPr="00D43F09" w:rsidRDefault="00B8301B" w:rsidP="008B4254">
            <w:r w:rsidRPr="00D43F09">
              <w:t>-1.12300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6801D8" w14:textId="77777777" w:rsidR="00B8301B" w:rsidRPr="00D43F09" w:rsidRDefault="00B8301B" w:rsidP="008B4254">
            <w:r w:rsidRPr="00D43F09">
              <w:t>0.00625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1B826D" w14:textId="77777777" w:rsidR="00B8301B" w:rsidRPr="00D43F09" w:rsidRDefault="00B8301B" w:rsidP="008B4254">
            <w:r w:rsidRPr="00D43F09">
              <w:t>-179.417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6769F7" w14:textId="77777777" w:rsidR="00B8301B" w:rsidRPr="00D43F09" w:rsidRDefault="00B8301B" w:rsidP="008B4254">
            <w:r w:rsidRPr="00D43F09">
              <w:t>0</w:t>
            </w:r>
          </w:p>
        </w:tc>
      </w:tr>
      <w:tr w:rsidR="00B8301B" w:rsidRPr="00D43F09" w14:paraId="46EFF1D6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5AEB0C" w14:textId="77777777" w:rsidR="00B8301B" w:rsidRPr="00D43F09" w:rsidRDefault="00B8301B" w:rsidP="008B4254">
            <w:r w:rsidRPr="00D43F09">
              <w:t>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F7FC34" w14:textId="77777777" w:rsidR="00B8301B" w:rsidRPr="00D43F09" w:rsidRDefault="00B8301B" w:rsidP="008B4254">
            <w:r w:rsidRPr="00D43F09">
              <w:t>0.01387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9356B8" w14:textId="77777777" w:rsidR="00B8301B" w:rsidRPr="00D43F09" w:rsidRDefault="00B8301B" w:rsidP="008B4254">
            <w:r w:rsidRPr="00D43F09">
              <w:t>0.00071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72A62F" w14:textId="77777777" w:rsidR="00B8301B" w:rsidRPr="00D43F09" w:rsidRDefault="00B8301B" w:rsidP="008B4254">
            <w:r w:rsidRPr="00D43F09">
              <w:t>19.319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5E5502" w14:textId="77777777" w:rsidR="00B8301B" w:rsidRPr="00D43F09" w:rsidRDefault="00B8301B" w:rsidP="008B4254">
            <w:r w:rsidRPr="00D43F09">
              <w:t>0</w:t>
            </w:r>
          </w:p>
        </w:tc>
      </w:tr>
      <w:tr w:rsidR="00B8301B" w:rsidRPr="00D43F09" w14:paraId="2F8938E4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1D7CD9" w14:textId="77777777" w:rsidR="00B8301B" w:rsidRPr="00D43F09" w:rsidRDefault="00B8301B" w:rsidP="008B4254">
            <w:r w:rsidRPr="00D43F09">
              <w:t>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4B966E" w14:textId="77777777" w:rsidR="00B8301B" w:rsidRPr="00D43F09" w:rsidRDefault="00B8301B" w:rsidP="008B4254">
            <w:r w:rsidRPr="00D43F09">
              <w:t>-2.13173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D6CEB5" w14:textId="77777777" w:rsidR="00B8301B" w:rsidRPr="00D43F09" w:rsidRDefault="00B8301B" w:rsidP="008B4254">
            <w:r w:rsidRPr="00D43F09">
              <w:t>0.05667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C4B9F0" w14:textId="77777777" w:rsidR="00B8301B" w:rsidRPr="00D43F09" w:rsidRDefault="00B8301B" w:rsidP="008B4254">
            <w:r w:rsidRPr="00D43F09">
              <w:t>-37.6146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1E1144" w14:textId="77777777" w:rsidR="00B8301B" w:rsidRPr="00D43F09" w:rsidRDefault="00B8301B" w:rsidP="008B4254">
            <w:r w:rsidRPr="00D43F09">
              <w:t>0</w:t>
            </w:r>
          </w:p>
        </w:tc>
      </w:tr>
    </w:tbl>
    <w:p w14:paraId="3E585ED7" w14:textId="77777777" w:rsidR="00B8301B" w:rsidRPr="002835B1" w:rsidRDefault="00B8301B" w:rsidP="00B8301B"/>
    <w:p w14:paraId="3DEACA15" w14:textId="77777777" w:rsidR="008F55B7" w:rsidRPr="002835B1" w:rsidRDefault="008F55B7" w:rsidP="002835B1"/>
    <w:sectPr w:rsidR="008F55B7" w:rsidRPr="002835B1" w:rsidSect="006416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6E9"/>
    <w:rsid w:val="002835B1"/>
    <w:rsid w:val="00587AAC"/>
    <w:rsid w:val="006416E9"/>
    <w:rsid w:val="0082697D"/>
    <w:rsid w:val="008F55B7"/>
    <w:rsid w:val="00B760A6"/>
    <w:rsid w:val="00B8301B"/>
    <w:rsid w:val="00B90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F8369"/>
  <w15:chartTrackingRefBased/>
  <w15:docId w15:val="{0ECD03B8-DE90-E141-A767-241001D69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6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6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6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6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6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6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6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6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6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6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6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6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6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6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6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6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6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6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6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16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6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16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6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16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6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16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6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6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6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afferty</dc:creator>
  <cp:keywords/>
  <dc:description/>
  <cp:lastModifiedBy>Kevin Lafferty</cp:lastModifiedBy>
  <cp:revision>2</cp:revision>
  <dcterms:created xsi:type="dcterms:W3CDTF">2023-11-01T21:18:00Z</dcterms:created>
  <dcterms:modified xsi:type="dcterms:W3CDTF">2023-11-01T21:18:00Z</dcterms:modified>
</cp:coreProperties>
</file>